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9DDD" w14:textId="19B9F1F5" w:rsidR="00AF4226" w:rsidRDefault="00D447EE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  <w:lang w:val="en-GB"/>
        </w:rPr>
        <w:t>Additional file 9</w:t>
      </w:r>
      <w:r>
        <w:rPr>
          <w:rFonts w:ascii="Calibri" w:hAnsi="Calibri"/>
          <w:b/>
          <w:sz w:val="22"/>
          <w:szCs w:val="22"/>
          <w:lang w:val="en-GB"/>
        </w:rPr>
        <w:t>: Graphical analysis of publication bias with funnel plots and cumulative meta-analysis.</w:t>
      </w:r>
    </w:p>
    <w:p w14:paraId="09E212F6" w14:textId="77777777" w:rsidR="00AF4226" w:rsidRDefault="00AF4226"/>
    <w:p w14:paraId="40FE1B84" w14:textId="77777777" w:rsidR="00AF4226" w:rsidRDefault="00AF4226"/>
    <w:p w14:paraId="6F7280F9" w14:textId="77777777" w:rsidR="00AF4226" w:rsidRDefault="00AF4226"/>
    <w:p w14:paraId="16CAD17D" w14:textId="77777777" w:rsidR="00AF4226" w:rsidRDefault="00D447EE">
      <w:r>
        <w:rPr>
          <w:noProof/>
        </w:rPr>
        <w:drawing>
          <wp:anchor distT="0" distB="0" distL="0" distR="0" simplePos="0" relativeHeight="2" behindDoc="0" locked="0" layoutInCell="0" allowOverlap="1" wp14:anchorId="5BF3B668" wp14:editId="2FA9AD22">
            <wp:simplePos x="0" y="0"/>
            <wp:positionH relativeFrom="column">
              <wp:posOffset>-56515</wp:posOffset>
            </wp:positionH>
            <wp:positionV relativeFrom="paragraph">
              <wp:posOffset>133985</wp:posOffset>
            </wp:positionV>
            <wp:extent cx="3274695" cy="436626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95" cy="4366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" behindDoc="0" locked="0" layoutInCell="0" allowOverlap="1" wp14:anchorId="1B63AF05" wp14:editId="5A3E1919">
            <wp:simplePos x="0" y="0"/>
            <wp:positionH relativeFrom="column">
              <wp:posOffset>3738245</wp:posOffset>
            </wp:positionH>
            <wp:positionV relativeFrom="paragraph">
              <wp:posOffset>135890</wp:posOffset>
            </wp:positionV>
            <wp:extent cx="3314065" cy="4418965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65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D353CA" w14:textId="77777777" w:rsidR="00AF4226" w:rsidRDefault="00AF4226"/>
    <w:p w14:paraId="2F42731B" w14:textId="77777777" w:rsidR="00AF4226" w:rsidRDefault="00AF4226"/>
    <w:p w14:paraId="23469D11" w14:textId="77777777" w:rsidR="00AF4226" w:rsidRDefault="00AF4226"/>
    <w:p w14:paraId="670448E0" w14:textId="77777777" w:rsidR="00AF4226" w:rsidRDefault="00AF4226"/>
    <w:p w14:paraId="2A6C9FF4" w14:textId="77777777" w:rsidR="00AF4226" w:rsidRDefault="00AF4226"/>
    <w:p w14:paraId="244120AB" w14:textId="77777777" w:rsidR="00AF4226" w:rsidRDefault="00AF4226"/>
    <w:p w14:paraId="718F0F78" w14:textId="77777777" w:rsidR="00AF4226" w:rsidRDefault="00AF4226"/>
    <w:p w14:paraId="18515626" w14:textId="77777777" w:rsidR="00AF4226" w:rsidRDefault="00AF4226"/>
    <w:p w14:paraId="0362A47C" w14:textId="77777777" w:rsidR="00AF4226" w:rsidRDefault="00AF4226"/>
    <w:p w14:paraId="7A4CD0C1" w14:textId="77777777" w:rsidR="00AF4226" w:rsidRDefault="00AF4226"/>
    <w:p w14:paraId="6FF186A7" w14:textId="77777777" w:rsidR="00AF4226" w:rsidRDefault="00AF4226"/>
    <w:p w14:paraId="1FC7AF54" w14:textId="77777777" w:rsidR="00AF4226" w:rsidRDefault="00AF4226"/>
    <w:p w14:paraId="4A9DEA54" w14:textId="77777777" w:rsidR="00AF4226" w:rsidRDefault="00AF4226"/>
    <w:p w14:paraId="273376ED" w14:textId="77777777" w:rsidR="00AF4226" w:rsidRDefault="00AF4226"/>
    <w:p w14:paraId="7C6636D7" w14:textId="77777777" w:rsidR="00AF4226" w:rsidRDefault="00AF4226"/>
    <w:p w14:paraId="7852C0A7" w14:textId="77777777" w:rsidR="00AF4226" w:rsidRDefault="00AF4226"/>
    <w:p w14:paraId="19B5ABE6" w14:textId="77777777" w:rsidR="00AF4226" w:rsidRDefault="00AF4226"/>
    <w:p w14:paraId="69905950" w14:textId="77777777" w:rsidR="00AF4226" w:rsidRDefault="00AF4226"/>
    <w:p w14:paraId="61BF4C32" w14:textId="77777777" w:rsidR="00AF4226" w:rsidRDefault="00AF4226"/>
    <w:p w14:paraId="02DAF6DB" w14:textId="77777777" w:rsidR="00AF4226" w:rsidRDefault="00AF4226"/>
    <w:p w14:paraId="253CD71F" w14:textId="77777777" w:rsidR="00AF4226" w:rsidRDefault="00AF4226"/>
    <w:p w14:paraId="2A159682" w14:textId="77777777" w:rsidR="00AF4226" w:rsidRDefault="00AF4226"/>
    <w:p w14:paraId="193BC655" w14:textId="77777777" w:rsidR="00AF4226" w:rsidRDefault="00AF4226"/>
    <w:p w14:paraId="25345AD6" w14:textId="77777777" w:rsidR="00AF4226" w:rsidRDefault="00AF4226"/>
    <w:p w14:paraId="648D80CF" w14:textId="77777777" w:rsidR="00AF4226" w:rsidRDefault="00AF4226"/>
    <w:p w14:paraId="23936077" w14:textId="77777777" w:rsidR="00AF4226" w:rsidRDefault="00D447EE">
      <w:pPr>
        <w:rPr>
          <w:rFonts w:ascii="Calibri" w:hAnsi="Calibri"/>
        </w:rPr>
      </w:pPr>
      <w:r>
        <w:rPr>
          <w:rFonts w:ascii="Calibri" w:hAnsi="Calibri"/>
          <w:b/>
          <w:bCs/>
        </w:rPr>
        <w:t xml:space="preserve">Figure 1: </w:t>
      </w:r>
      <w:r>
        <w:rPr>
          <w:rFonts w:ascii="Calibri" w:hAnsi="Calibri"/>
          <w:lang w:val="en-GB"/>
        </w:rPr>
        <w:t xml:space="preserve">Funnel plots of the effect sizes for abundance and species richness. The grand mean effect size was </w:t>
      </w:r>
      <w:r>
        <w:rPr>
          <w:rFonts w:ascii="Calibri" w:hAnsi="Calibri"/>
          <w:lang w:val="en-GB"/>
        </w:rPr>
        <w:t>estimated with a null model with cases nested in studies as random effects on intercept.</w:t>
      </w:r>
    </w:p>
    <w:p w14:paraId="67E871D8" w14:textId="77777777" w:rsidR="00AF4226" w:rsidRDefault="00AF4226">
      <w:pPr>
        <w:rPr>
          <w:b/>
          <w:bCs/>
        </w:rPr>
      </w:pPr>
    </w:p>
    <w:p w14:paraId="5B6469A6" w14:textId="77777777" w:rsidR="00AF4226" w:rsidRDefault="00AF4226">
      <w:pPr>
        <w:rPr>
          <w:b/>
          <w:bCs/>
        </w:rPr>
      </w:pPr>
    </w:p>
    <w:p w14:paraId="3635DAA6" w14:textId="77777777" w:rsidR="00AF4226" w:rsidRDefault="00AF4226">
      <w:pPr>
        <w:rPr>
          <w:b/>
          <w:bCs/>
        </w:rPr>
      </w:pPr>
    </w:p>
    <w:p w14:paraId="4B11E7DF" w14:textId="77777777" w:rsidR="00AF4226" w:rsidRDefault="00AF4226">
      <w:pPr>
        <w:rPr>
          <w:b/>
          <w:bCs/>
        </w:rPr>
      </w:pPr>
    </w:p>
    <w:p w14:paraId="08F9407D" w14:textId="77777777" w:rsidR="00AF4226" w:rsidRDefault="00AF4226">
      <w:pPr>
        <w:rPr>
          <w:b/>
          <w:bCs/>
        </w:rPr>
      </w:pPr>
    </w:p>
    <w:p w14:paraId="5D2BB328" w14:textId="77777777" w:rsidR="00AF4226" w:rsidRDefault="00AF4226">
      <w:pPr>
        <w:rPr>
          <w:b/>
          <w:bCs/>
        </w:rPr>
      </w:pPr>
    </w:p>
    <w:p w14:paraId="7084E4C3" w14:textId="77777777" w:rsidR="00AF4226" w:rsidRDefault="00AF4226">
      <w:pPr>
        <w:rPr>
          <w:b/>
          <w:bCs/>
        </w:rPr>
      </w:pPr>
    </w:p>
    <w:p w14:paraId="354907E0" w14:textId="77777777" w:rsidR="00AF4226" w:rsidRDefault="00AF4226">
      <w:pPr>
        <w:rPr>
          <w:b/>
          <w:bCs/>
        </w:rPr>
      </w:pPr>
    </w:p>
    <w:p w14:paraId="4DBFD9BE" w14:textId="77777777" w:rsidR="00AF4226" w:rsidRDefault="00AF4226">
      <w:pPr>
        <w:rPr>
          <w:b/>
          <w:bCs/>
        </w:rPr>
      </w:pPr>
    </w:p>
    <w:p w14:paraId="54111ECC" w14:textId="77777777" w:rsidR="00AF4226" w:rsidRDefault="00AF4226">
      <w:pPr>
        <w:rPr>
          <w:b/>
          <w:bCs/>
        </w:rPr>
      </w:pPr>
    </w:p>
    <w:p w14:paraId="2FD74A9B" w14:textId="77777777" w:rsidR="00AF4226" w:rsidRDefault="00AF4226">
      <w:pPr>
        <w:rPr>
          <w:b/>
          <w:bCs/>
        </w:rPr>
      </w:pPr>
    </w:p>
    <w:p w14:paraId="7155F59F" w14:textId="77777777" w:rsidR="00AF4226" w:rsidRDefault="00AF4226">
      <w:pPr>
        <w:rPr>
          <w:b/>
          <w:bCs/>
        </w:rPr>
      </w:pPr>
    </w:p>
    <w:p w14:paraId="09BCC263" w14:textId="77777777" w:rsidR="00AF4226" w:rsidRDefault="00AF4226">
      <w:pPr>
        <w:rPr>
          <w:b/>
          <w:bCs/>
        </w:rPr>
      </w:pPr>
    </w:p>
    <w:p w14:paraId="2979F98D" w14:textId="77777777" w:rsidR="00AF4226" w:rsidRDefault="00AF4226">
      <w:pPr>
        <w:rPr>
          <w:b/>
          <w:bCs/>
        </w:rPr>
      </w:pPr>
    </w:p>
    <w:p w14:paraId="476768CB" w14:textId="77777777" w:rsidR="00AF4226" w:rsidRDefault="00AF4226">
      <w:pPr>
        <w:rPr>
          <w:b/>
          <w:bCs/>
        </w:rPr>
      </w:pPr>
    </w:p>
    <w:p w14:paraId="652C1407" w14:textId="77777777" w:rsidR="00AF4226" w:rsidRDefault="00AF4226">
      <w:pPr>
        <w:rPr>
          <w:b/>
          <w:bCs/>
        </w:rPr>
      </w:pPr>
    </w:p>
    <w:p w14:paraId="67093A0A" w14:textId="77777777" w:rsidR="00AF4226" w:rsidRDefault="00AF4226"/>
    <w:p w14:paraId="6804883E" w14:textId="77777777" w:rsidR="00AF4226" w:rsidRDefault="00D447EE">
      <w:r>
        <w:rPr>
          <w:noProof/>
        </w:rPr>
        <w:lastRenderedPageBreak/>
        <w:drawing>
          <wp:anchor distT="0" distB="0" distL="0" distR="0" simplePos="0" relativeHeight="4" behindDoc="0" locked="0" layoutInCell="0" allowOverlap="1" wp14:anchorId="1B55BC76" wp14:editId="432BAF51">
            <wp:simplePos x="0" y="0"/>
            <wp:positionH relativeFrom="column">
              <wp:posOffset>-208280</wp:posOffset>
            </wp:positionH>
            <wp:positionV relativeFrom="paragraph">
              <wp:posOffset>41275</wp:posOffset>
            </wp:positionV>
            <wp:extent cx="3319780" cy="4425950"/>
            <wp:effectExtent l="0" t="0" r="0" b="0"/>
            <wp:wrapSquare wrapText="largest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78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" behindDoc="0" locked="0" layoutInCell="0" allowOverlap="1" wp14:anchorId="7DF195F5" wp14:editId="3812C88C">
            <wp:simplePos x="0" y="0"/>
            <wp:positionH relativeFrom="column">
              <wp:posOffset>3576320</wp:posOffset>
            </wp:positionH>
            <wp:positionV relativeFrom="paragraph">
              <wp:posOffset>88900</wp:posOffset>
            </wp:positionV>
            <wp:extent cx="3270250" cy="4360545"/>
            <wp:effectExtent l="0" t="0" r="0" b="0"/>
            <wp:wrapSquare wrapText="largest"/>
            <wp:docPr id="4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EBA0F9" w14:textId="77777777" w:rsidR="00AF4226" w:rsidRDefault="00AF4226"/>
    <w:p w14:paraId="3A8B19E5" w14:textId="77777777" w:rsidR="00AF4226" w:rsidRDefault="00AF4226"/>
    <w:p w14:paraId="056D2AD4" w14:textId="77777777" w:rsidR="00AF4226" w:rsidRDefault="00AF4226"/>
    <w:p w14:paraId="4810C92D" w14:textId="77777777" w:rsidR="00AF4226" w:rsidRDefault="00AF4226"/>
    <w:p w14:paraId="4702AC19" w14:textId="77777777" w:rsidR="00AF4226" w:rsidRDefault="00AF4226"/>
    <w:p w14:paraId="4C911260" w14:textId="77777777" w:rsidR="00AF4226" w:rsidRDefault="00AF4226"/>
    <w:p w14:paraId="747AB7CD" w14:textId="77777777" w:rsidR="00AF4226" w:rsidRDefault="00AF4226"/>
    <w:p w14:paraId="22EA25E4" w14:textId="77777777" w:rsidR="00AF4226" w:rsidRDefault="00AF4226"/>
    <w:p w14:paraId="0BBC5D65" w14:textId="77777777" w:rsidR="00AF4226" w:rsidRDefault="00AF4226"/>
    <w:p w14:paraId="54579CB2" w14:textId="77777777" w:rsidR="00AF4226" w:rsidRDefault="00AF4226"/>
    <w:p w14:paraId="40232A90" w14:textId="77777777" w:rsidR="00AF4226" w:rsidRDefault="00AF4226"/>
    <w:p w14:paraId="20249E3F" w14:textId="77777777" w:rsidR="00AF4226" w:rsidRDefault="00AF4226"/>
    <w:p w14:paraId="37D798C0" w14:textId="77777777" w:rsidR="00AF4226" w:rsidRDefault="00AF4226"/>
    <w:p w14:paraId="650BCAA0" w14:textId="77777777" w:rsidR="00AF4226" w:rsidRDefault="00AF4226"/>
    <w:p w14:paraId="106943E7" w14:textId="77777777" w:rsidR="00AF4226" w:rsidRDefault="00AF4226"/>
    <w:p w14:paraId="315EBE59" w14:textId="77777777" w:rsidR="00AF4226" w:rsidRDefault="00AF4226"/>
    <w:p w14:paraId="1AB93679" w14:textId="77777777" w:rsidR="00AF4226" w:rsidRDefault="00AF4226"/>
    <w:p w14:paraId="4E6B8723" w14:textId="77777777" w:rsidR="00AF4226" w:rsidRDefault="00AF4226"/>
    <w:p w14:paraId="0E2C38FD" w14:textId="77777777" w:rsidR="00AF4226" w:rsidRDefault="00AF4226"/>
    <w:p w14:paraId="5192EB45" w14:textId="77777777" w:rsidR="00AF4226" w:rsidRDefault="00AF4226"/>
    <w:p w14:paraId="0C589A19" w14:textId="77777777" w:rsidR="00AF4226" w:rsidRDefault="00AF4226"/>
    <w:p w14:paraId="3E1C775D" w14:textId="77777777" w:rsidR="00AF4226" w:rsidRDefault="00AF4226"/>
    <w:p w14:paraId="651C1329" w14:textId="77777777" w:rsidR="00AF4226" w:rsidRDefault="00AF4226"/>
    <w:p w14:paraId="0117E6B6" w14:textId="77777777" w:rsidR="00AF4226" w:rsidRDefault="00AF4226"/>
    <w:p w14:paraId="0CFA8D4A" w14:textId="77777777" w:rsidR="00AF4226" w:rsidRDefault="00AF4226"/>
    <w:p w14:paraId="030B1A11" w14:textId="77777777" w:rsidR="00AF4226" w:rsidRDefault="00D447EE">
      <w:r>
        <w:rPr>
          <w:rFonts w:ascii="Calibri" w:hAnsi="Calibri"/>
          <w:b/>
          <w:bCs/>
          <w:sz w:val="22"/>
          <w:szCs w:val="22"/>
        </w:rPr>
        <w:t xml:space="preserve">Figure 2: </w:t>
      </w:r>
      <w:r>
        <w:rPr>
          <w:rFonts w:ascii="Calibri" w:hAnsi="Calibri"/>
          <w:sz w:val="22"/>
          <w:szCs w:val="22"/>
          <w:lang w:val="en-GB"/>
        </w:rPr>
        <w:t xml:space="preserve">Plots for abundance and species richness of the cumulative mean effect size by publication year with 95% </w:t>
      </w:r>
      <w:r>
        <w:rPr>
          <w:rFonts w:ascii="Calibri" w:hAnsi="Calibri"/>
          <w:sz w:val="22"/>
          <w:szCs w:val="22"/>
          <w:lang w:val="en-GB"/>
        </w:rPr>
        <w:t>confidence intervals. At each year studies are added to the analysis and the new grand mean effect size and 95% CI are recalculated through a null mixed model with cases nested in studies as random effects on intercept.</w:t>
      </w:r>
    </w:p>
    <w:sectPr w:rsidR="00AF4226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226"/>
    <w:rsid w:val="00AF4226"/>
    <w:rsid w:val="00D4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3BC15"/>
  <w15:docId w15:val="{8E3C4DBE-56FD-4613-8B0D-A0AC28F6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DejaVu Sans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0</Words>
  <Characters>606</Characters>
  <Application>Microsoft Office Word</Application>
  <DocSecurity>0</DocSecurity>
  <Lines>5</Lines>
  <Paragraphs>1</Paragraphs>
  <ScaleCrop>false</ScaleCrop>
  <Company>MNHN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main SORDELLO</cp:lastModifiedBy>
  <cp:revision>2</cp:revision>
  <dcterms:created xsi:type="dcterms:W3CDTF">2024-03-06T15:57:00Z</dcterms:created>
  <dcterms:modified xsi:type="dcterms:W3CDTF">2024-03-06T15:5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7:27:28Z</dcterms:created>
  <dc:creator/>
  <dc:description/>
  <dc:language>en-US</dc:language>
  <cp:lastModifiedBy/>
  <dcterms:modified xsi:type="dcterms:W3CDTF">2023-09-13T16:16:16Z</dcterms:modified>
  <cp:revision>4</cp:revision>
  <dc:subject/>
  <dc:title/>
</cp:coreProperties>
</file>